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4F1" w:rsidRDefault="00FF24F1" w:rsidP="005A1AA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F7E05">
        <w:rPr>
          <w:rFonts w:ascii="Times New Roman" w:hAnsi="Times New Roman" w:cs="Times New Roman"/>
          <w:b/>
          <w:sz w:val="24"/>
          <w:szCs w:val="24"/>
        </w:rPr>
        <w:t>Statistical analysis of the effects of disc refining and enzymatic hydrolysis parameters on monomeric glucose and xylose yield</w:t>
      </w:r>
    </w:p>
    <w:tbl>
      <w:tblPr>
        <w:tblStyle w:val="TableGrid"/>
        <w:tblW w:w="0" w:type="auto"/>
        <w:tblLook w:val="04A0"/>
      </w:tblPr>
      <w:tblGrid>
        <w:gridCol w:w="1733"/>
        <w:gridCol w:w="1681"/>
        <w:gridCol w:w="2185"/>
        <w:gridCol w:w="1792"/>
        <w:gridCol w:w="2185"/>
      </w:tblGrid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6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meric glucose yield</w:t>
            </w:r>
          </w:p>
        </w:tc>
        <w:tc>
          <w:tcPr>
            <w:tcW w:w="3977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meric xylose yield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C1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66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1</w:t>
            </w:r>
          </w:p>
        </w:tc>
        <w:tc>
          <w:tcPr>
            <w:tcW w:w="3977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6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 value</w:t>
            </w:r>
          </w:p>
        </w:tc>
        <w:tc>
          <w:tcPr>
            <w:tcW w:w="3866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9</w:t>
            </w:r>
          </w:p>
        </w:tc>
        <w:tc>
          <w:tcPr>
            <w:tcW w:w="3977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1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.&gt;F</w:t>
            </w:r>
          </w:p>
        </w:tc>
        <w:tc>
          <w:tcPr>
            <w:tcW w:w="3866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3977" w:type="dxa"/>
            <w:gridSpan w:val="2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1681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8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F)</w:t>
            </w:r>
          </w:p>
        </w:tc>
        <w:tc>
          <w:tcPr>
            <w:tcW w:w="1792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8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F)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energy of disc refining </w:t>
            </w:r>
          </w:p>
        </w:tc>
        <w:tc>
          <w:tcPr>
            <w:tcW w:w="1681" w:type="dxa"/>
          </w:tcPr>
          <w:p w:rsidR="00FF24F1" w:rsidRDefault="00FF24F1" w:rsidP="00981F03">
            <w:pPr>
              <w:tabs>
                <w:tab w:val="right" w:pos="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010B2">
              <w:rPr>
                <w:rFonts w:ascii="Times New Roman" w:hAnsi="Times New Roman" w:cs="Times New Roman"/>
                <w:sz w:val="24"/>
                <w:szCs w:val="24"/>
              </w:rPr>
              <w:tab/>
              <w:t>4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1792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3(significant)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ec3 loading</w:t>
            </w:r>
          </w:p>
        </w:tc>
        <w:tc>
          <w:tcPr>
            <w:tcW w:w="1681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B2">
              <w:rPr>
                <w:rFonts w:ascii="Times New Roman" w:hAnsi="Times New Roman" w:cs="Times New Roman"/>
                <w:sz w:val="24"/>
                <w:szCs w:val="24"/>
              </w:rPr>
              <w:t>57.54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1792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8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FF24F1" w:rsidTr="00981F03">
        <w:tc>
          <w:tcPr>
            <w:tcW w:w="1733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ec3 loading</w:t>
            </w:r>
          </w:p>
        </w:tc>
        <w:tc>
          <w:tcPr>
            <w:tcW w:w="1681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B2">
              <w:rPr>
                <w:rFonts w:ascii="Times New Roman" w:hAnsi="Times New Roman" w:cs="Times New Roman"/>
                <w:sz w:val="24"/>
                <w:szCs w:val="24"/>
              </w:rPr>
              <w:t>32.12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1792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  <w:tc>
          <w:tcPr>
            <w:tcW w:w="2185" w:type="dxa"/>
          </w:tcPr>
          <w:p w:rsidR="00FF24F1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FF24F1" w:rsidRPr="00BF692A" w:rsidTr="00981F03">
        <w:tc>
          <w:tcPr>
            <w:tcW w:w="1733" w:type="dxa"/>
          </w:tcPr>
          <w:p w:rsidR="00FF24F1" w:rsidRPr="00BF692A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681" w:type="dxa"/>
          </w:tcPr>
          <w:p w:rsidR="00FF24F1" w:rsidRPr="00BF692A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85" w:type="dxa"/>
          </w:tcPr>
          <w:p w:rsidR="00FF24F1" w:rsidRPr="00BF692A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0.5793 (not significant)</w:t>
            </w:r>
          </w:p>
        </w:tc>
        <w:tc>
          <w:tcPr>
            <w:tcW w:w="1792" w:type="dxa"/>
          </w:tcPr>
          <w:p w:rsidR="00FF24F1" w:rsidRPr="00BF692A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185" w:type="dxa"/>
          </w:tcPr>
          <w:p w:rsidR="00FF24F1" w:rsidRPr="00BF692A" w:rsidRDefault="00FF24F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0.0199 (significant)</w:t>
            </w:r>
          </w:p>
        </w:tc>
      </w:tr>
    </w:tbl>
    <w:p w:rsidR="00FF24F1" w:rsidRDefault="00FF24F1" w:rsidP="005A1AA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F24F1" w:rsidRDefault="00FF24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A1AA4" w:rsidRPr="00CE6447" w:rsidRDefault="005A1AA4" w:rsidP="005A1AA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F24F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Effect of operational variables and capital variables on ethanol yield, MSSP, and MESP</w:t>
      </w:r>
    </w:p>
    <w:tbl>
      <w:tblPr>
        <w:tblStyle w:val="TableGrid"/>
        <w:tblW w:w="88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6"/>
        <w:gridCol w:w="986"/>
        <w:gridCol w:w="938"/>
        <w:gridCol w:w="900"/>
        <w:gridCol w:w="1080"/>
        <w:gridCol w:w="1170"/>
        <w:gridCol w:w="990"/>
        <w:gridCol w:w="990"/>
        <w:gridCol w:w="839"/>
      </w:tblGrid>
      <w:tr w:rsidR="005A1AA4" w:rsidRPr="000A1316" w:rsidTr="00981F03">
        <w:trPr>
          <w:trHeight w:val="513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Run Number</w:t>
            </w:r>
          </w:p>
        </w:tc>
        <w:tc>
          <w:tcPr>
            <w:tcW w:w="2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rational Variabl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ital Variables</w:t>
            </w:r>
          </w:p>
        </w:tc>
        <w:tc>
          <w:tcPr>
            <w:tcW w:w="39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s</w:t>
            </w:r>
          </w:p>
        </w:tc>
      </w:tr>
      <w:tr w:rsidR="005A1AA4" w:rsidRPr="000A1316" w:rsidTr="00981F03">
        <w:trPr>
          <w:trHeight w:val="146"/>
          <w:jc w:val="center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Refining energy (kWh/</w:t>
            </w:r>
          </w:p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ODMT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48F5">
              <w:rPr>
                <w:rFonts w:ascii="Times New Roman" w:hAnsi="Times New Roman" w:cs="Times New Roman"/>
              </w:rPr>
              <w:t>CTec</w:t>
            </w:r>
            <w:proofErr w:type="spellEnd"/>
            <w:r w:rsidRPr="000F48F5">
              <w:rPr>
                <w:rFonts w:ascii="Times New Roman" w:hAnsi="Times New Roman" w:cs="Times New Roman"/>
              </w:rPr>
              <w:t xml:space="preserve"> 3 (mg/g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HTec 3 (mg/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Disc Refin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A1AA4" w:rsidRDefault="005A1AA4" w:rsidP="007A2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t Electricity Demand </w:t>
            </w:r>
            <w:del w:id="0" w:author="Windows User" w:date="2015-09-14T11:16:00Z">
              <w:r w:rsidDel="007A2C6B">
                <w:rPr>
                  <w:rFonts w:ascii="Times New Roman" w:hAnsi="Times New Roman" w:cs="Times New Roman"/>
                </w:rPr>
                <w:delText>($/</w:delText>
              </w:r>
            </w:del>
            <w:ins w:id="1" w:author="Windows User" w:date="2015-09-14T11:16:00Z">
              <w:r w:rsidR="007A2C6B">
                <w:rPr>
                  <w:rFonts w:ascii="Times New Roman" w:hAnsi="Times New Roman" w:cs="Times New Roman"/>
                </w:rPr>
                <w:t>(cents/</w:t>
              </w:r>
            </w:ins>
            <w:r>
              <w:rPr>
                <w:rFonts w:ascii="Times New Roman" w:hAnsi="Times New Roman" w:cs="Times New Roman"/>
              </w:rPr>
              <w:t xml:space="preserve">gal of ethanol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Ethanol Yield (gal/ O.D. to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P ($/lb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P ($/gal)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-5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9.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$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0.1988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>$2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$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0.1995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9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3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7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$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0.2096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54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1.2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2016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9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3.8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2102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53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1.6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2042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3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6.66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$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0.1966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5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4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$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0.1985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6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9.7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2041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2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9.6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1964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0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3.28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2009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9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1.6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1913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24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7.2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.2038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9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2.7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 $0.2015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0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6.65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53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8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3.8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100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53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6.67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123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51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2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19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0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9.26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96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1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1.2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54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4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1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37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27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3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05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9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9.7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47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3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3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96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7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5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63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86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7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7.0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87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1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2.09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13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25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262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4.14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21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2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146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63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42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6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146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72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40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5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146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3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65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4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146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-2.7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79.1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37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26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146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5.2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1962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34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A1AA4" w:rsidRPr="00982A04" w:rsidTr="00981F03">
        <w:trPr>
          <w:trHeight w:val="146"/>
          <w:jc w:val="center"/>
        </w:trPr>
        <w:tc>
          <w:tcPr>
            <w:tcW w:w="986" w:type="dxa"/>
            <w:vAlign w:val="center"/>
          </w:tcPr>
          <w:p w:rsidR="005A1AA4" w:rsidRPr="000F48F5" w:rsidRDefault="005A1AA4" w:rsidP="00981F03">
            <w:pPr>
              <w:jc w:val="center"/>
              <w:rPr>
                <w:rFonts w:ascii="Times New Roman" w:hAnsi="Times New Roman" w:cs="Times New Roman"/>
              </w:rPr>
            </w:pPr>
            <w:r w:rsidRPr="000F48F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86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38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90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48F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Align w:val="bottom"/>
          </w:tcPr>
          <w:p w:rsidR="005A1AA4" w:rsidRPr="000F48F5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5A1AA4" w:rsidRPr="00815F1C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5F1C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990" w:type="dxa"/>
            <w:vAlign w:val="bottom"/>
          </w:tcPr>
          <w:p w:rsidR="005A1AA4" w:rsidRPr="00DB71EA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71EA">
              <w:rPr>
                <w:rFonts w:ascii="Times New Roman" w:hAnsi="Times New Roman" w:cs="Times New Roman"/>
                <w:color w:val="000000"/>
              </w:rPr>
              <w:t>88.80</w:t>
            </w:r>
          </w:p>
        </w:tc>
        <w:tc>
          <w:tcPr>
            <w:tcW w:w="990" w:type="dxa"/>
            <w:vAlign w:val="bottom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2A04">
              <w:rPr>
                <w:rFonts w:ascii="Times New Roman" w:hAnsi="Times New Roman" w:cs="Times New Roman"/>
                <w:color w:val="000000"/>
              </w:rPr>
              <w:t xml:space="preserve">$0.2028 </w:t>
            </w:r>
          </w:p>
        </w:tc>
        <w:tc>
          <w:tcPr>
            <w:tcW w:w="839" w:type="dxa"/>
            <w:vAlign w:val="center"/>
          </w:tcPr>
          <w:p w:rsidR="005A1AA4" w:rsidRPr="00982A04" w:rsidRDefault="005A1AA4" w:rsidP="00981F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.46</w:t>
            </w:r>
            <w:r w:rsidRPr="00982A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FF24F1" w:rsidRDefault="00FF24F1" w:rsidP="005A1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24F1" w:rsidRDefault="00FF2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1AA4" w:rsidRDefault="00FF24F1" w:rsidP="00FF24F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F24F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F24F1">
        <w:rPr>
          <w:rFonts w:ascii="Times New Roman" w:hAnsi="Times New Roman" w:cs="Times New Roman"/>
          <w:b/>
          <w:sz w:val="24"/>
          <w:szCs w:val="24"/>
        </w:rPr>
        <w:t xml:space="preserve">. Statistical analysis of the effects of disc refining and enzymatic hydrolysis parameters on </w:t>
      </w:r>
      <w:r>
        <w:rPr>
          <w:rFonts w:ascii="Times New Roman" w:hAnsi="Times New Roman" w:cs="Times New Roman"/>
          <w:b/>
          <w:sz w:val="24"/>
          <w:szCs w:val="24"/>
        </w:rPr>
        <w:t xml:space="preserve">ethanol </w:t>
      </w:r>
      <w:r w:rsidRPr="00FF24F1">
        <w:rPr>
          <w:rFonts w:ascii="Times New Roman" w:hAnsi="Times New Roman" w:cs="Times New Roman"/>
          <w:b/>
          <w:sz w:val="24"/>
          <w:szCs w:val="24"/>
        </w:rPr>
        <w:t>yield</w:t>
      </w:r>
      <w:r>
        <w:rPr>
          <w:rFonts w:ascii="Times New Roman" w:hAnsi="Times New Roman" w:cs="Times New Roman"/>
          <w:b/>
          <w:sz w:val="24"/>
          <w:szCs w:val="24"/>
        </w:rPr>
        <w:t xml:space="preserve"> and electricity demand</w:t>
      </w:r>
    </w:p>
    <w:p w:rsidR="00FF24F1" w:rsidRPr="00FF24F1" w:rsidRDefault="00FF24F1" w:rsidP="00FF24F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733"/>
        <w:gridCol w:w="1681"/>
        <w:gridCol w:w="2185"/>
        <w:gridCol w:w="1792"/>
        <w:gridCol w:w="2185"/>
      </w:tblGrid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6" w:type="dxa"/>
            <w:gridSpan w:val="2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 yield</w:t>
            </w:r>
          </w:p>
        </w:tc>
        <w:tc>
          <w:tcPr>
            <w:tcW w:w="3977" w:type="dxa"/>
            <w:gridSpan w:val="2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ity demand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C1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66" w:type="dxa"/>
            <w:gridSpan w:val="2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977" w:type="dxa"/>
            <w:gridSpan w:val="2"/>
          </w:tcPr>
          <w:p w:rsidR="00CD7EDE" w:rsidRDefault="000A5F1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 value</w:t>
            </w:r>
          </w:p>
        </w:tc>
        <w:tc>
          <w:tcPr>
            <w:tcW w:w="3866" w:type="dxa"/>
            <w:gridSpan w:val="2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4</w:t>
            </w:r>
          </w:p>
        </w:tc>
        <w:tc>
          <w:tcPr>
            <w:tcW w:w="3977" w:type="dxa"/>
            <w:gridSpan w:val="2"/>
          </w:tcPr>
          <w:p w:rsidR="00CD7EDE" w:rsidRDefault="000A5F1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7.75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.&gt;F</w:t>
            </w:r>
          </w:p>
        </w:tc>
        <w:tc>
          <w:tcPr>
            <w:tcW w:w="3866" w:type="dxa"/>
            <w:gridSpan w:val="2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3977" w:type="dxa"/>
            <w:gridSpan w:val="2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1681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8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F)</w:t>
            </w:r>
          </w:p>
        </w:tc>
        <w:tc>
          <w:tcPr>
            <w:tcW w:w="1792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8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F)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energy of disc refining </w:t>
            </w:r>
          </w:p>
        </w:tc>
        <w:tc>
          <w:tcPr>
            <w:tcW w:w="1681" w:type="dxa"/>
          </w:tcPr>
          <w:p w:rsidR="00CD7EDE" w:rsidRDefault="00CD7EDE" w:rsidP="00981F03">
            <w:pPr>
              <w:tabs>
                <w:tab w:val="right" w:pos="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1792" w:type="dxa"/>
          </w:tcPr>
          <w:p w:rsidR="00CD7EDE" w:rsidRDefault="000A5F1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6.31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3(significant)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ec3 loading</w:t>
            </w:r>
          </w:p>
        </w:tc>
        <w:tc>
          <w:tcPr>
            <w:tcW w:w="1681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1792" w:type="dxa"/>
          </w:tcPr>
          <w:p w:rsidR="00CD7EDE" w:rsidRDefault="000A5F1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.37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CD7EDE" w:rsidTr="00981F03">
        <w:tc>
          <w:tcPr>
            <w:tcW w:w="1733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ec3 loading</w:t>
            </w:r>
          </w:p>
        </w:tc>
        <w:tc>
          <w:tcPr>
            <w:tcW w:w="1681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1792" w:type="dxa"/>
          </w:tcPr>
          <w:p w:rsidR="00CD7EDE" w:rsidRDefault="000A5F1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7</w:t>
            </w:r>
          </w:p>
        </w:tc>
        <w:tc>
          <w:tcPr>
            <w:tcW w:w="2185" w:type="dxa"/>
          </w:tcPr>
          <w:p w:rsidR="00CD7EDE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CD7EDE" w:rsidRPr="00BF692A" w:rsidTr="00981F03">
        <w:tc>
          <w:tcPr>
            <w:tcW w:w="1733" w:type="dxa"/>
          </w:tcPr>
          <w:p w:rsidR="00CD7EDE" w:rsidRPr="00BF692A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681" w:type="dxa"/>
          </w:tcPr>
          <w:p w:rsidR="00CD7EDE" w:rsidRPr="00BF692A" w:rsidRDefault="00CD7EDE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185" w:type="dxa"/>
          </w:tcPr>
          <w:p w:rsidR="00CD7EDE" w:rsidRPr="00BF692A" w:rsidRDefault="00CD7EDE" w:rsidP="00CD7E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42</w:t>
            </w: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 xml:space="preserve"> (not significant)</w:t>
            </w:r>
          </w:p>
        </w:tc>
        <w:tc>
          <w:tcPr>
            <w:tcW w:w="1792" w:type="dxa"/>
          </w:tcPr>
          <w:p w:rsidR="00CD7EDE" w:rsidRPr="00BF692A" w:rsidRDefault="000A5F11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185" w:type="dxa"/>
          </w:tcPr>
          <w:p w:rsidR="00CD7EDE" w:rsidRPr="00BF692A" w:rsidRDefault="00CD7EDE" w:rsidP="000A5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A5F1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BF692A">
              <w:rPr>
                <w:rFonts w:ascii="Times New Roman" w:hAnsi="Times New Roman" w:cs="Times New Roman"/>
                <w:sz w:val="24"/>
                <w:szCs w:val="24"/>
              </w:rPr>
              <w:t>9 (significant)</w:t>
            </w:r>
          </w:p>
        </w:tc>
      </w:tr>
    </w:tbl>
    <w:p w:rsidR="00DD4328" w:rsidRDefault="00DD4328"/>
    <w:p w:rsidR="006778F0" w:rsidRDefault="006778F0">
      <w:r>
        <w:br w:type="page"/>
      </w:r>
    </w:p>
    <w:p w:rsidR="006778F0" w:rsidRDefault="006778F0" w:rsidP="006778F0">
      <w:pPr>
        <w:tabs>
          <w:tab w:val="left" w:pos="180"/>
          <w:tab w:val="left" w:pos="3780"/>
          <w:tab w:val="left" w:pos="738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F7E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4. </w:t>
      </w:r>
      <w:r w:rsidRPr="006F7E05">
        <w:rPr>
          <w:rFonts w:ascii="Times New Roman" w:hAnsi="Times New Roman" w:cs="Times New Roman"/>
          <w:b/>
          <w:sz w:val="24"/>
          <w:szCs w:val="24"/>
        </w:rPr>
        <w:t xml:space="preserve">Statistical analysis of the effects of disc refining and enzymatic hydrolysis parameters on </w:t>
      </w:r>
      <w:r>
        <w:rPr>
          <w:rFonts w:ascii="Times New Roman" w:hAnsi="Times New Roman" w:cs="Times New Roman"/>
          <w:b/>
          <w:sz w:val="24"/>
          <w:szCs w:val="24"/>
        </w:rPr>
        <w:t>MSSP and MESP</w:t>
      </w:r>
    </w:p>
    <w:p w:rsidR="006778F0" w:rsidRPr="006F7E05" w:rsidRDefault="006778F0" w:rsidP="006778F0">
      <w:pPr>
        <w:tabs>
          <w:tab w:val="left" w:pos="180"/>
          <w:tab w:val="left" w:pos="3780"/>
          <w:tab w:val="left" w:pos="738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02"/>
        <w:gridCol w:w="1770"/>
        <w:gridCol w:w="2049"/>
        <w:gridCol w:w="1770"/>
        <w:gridCol w:w="2185"/>
      </w:tblGrid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P</w:t>
            </w:r>
          </w:p>
        </w:tc>
        <w:tc>
          <w:tcPr>
            <w:tcW w:w="3955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P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C1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19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3</w:t>
            </w:r>
          </w:p>
        </w:tc>
        <w:tc>
          <w:tcPr>
            <w:tcW w:w="3955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5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 value</w:t>
            </w:r>
          </w:p>
        </w:tc>
        <w:tc>
          <w:tcPr>
            <w:tcW w:w="3819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3955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.&gt;F</w:t>
            </w:r>
          </w:p>
        </w:tc>
        <w:tc>
          <w:tcPr>
            <w:tcW w:w="3819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  <w:tc>
          <w:tcPr>
            <w:tcW w:w="3955" w:type="dxa"/>
            <w:gridSpan w:val="2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049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8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F)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5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8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F)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energy of disc refining 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2049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(significant)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3</w:t>
            </w:r>
          </w:p>
        </w:tc>
        <w:tc>
          <w:tcPr>
            <w:tcW w:w="2185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ec3 loading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2049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(significant)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2</w:t>
            </w:r>
          </w:p>
        </w:tc>
        <w:tc>
          <w:tcPr>
            <w:tcW w:w="2185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(significant)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ec3 loading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2049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4(significant)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185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662 (not significant)</w:t>
            </w:r>
          </w:p>
        </w:tc>
      </w:tr>
      <w:tr w:rsidR="006778F0" w:rsidTr="00981F03">
        <w:tc>
          <w:tcPr>
            <w:tcW w:w="1802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049" w:type="dxa"/>
          </w:tcPr>
          <w:p w:rsidR="006778F0" w:rsidRDefault="006778F0" w:rsidP="00981F03">
            <w:pPr>
              <w:tabs>
                <w:tab w:val="right" w:pos="1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1870 (not significant)</w:t>
            </w:r>
          </w:p>
        </w:tc>
        <w:tc>
          <w:tcPr>
            <w:tcW w:w="1770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185" w:type="dxa"/>
          </w:tcPr>
          <w:p w:rsidR="006778F0" w:rsidRDefault="006778F0" w:rsidP="0098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28 (not </w:t>
            </w:r>
            <w:r w:rsidRPr="00BD4299">
              <w:rPr>
                <w:rFonts w:ascii="Times New Roman" w:hAnsi="Times New Roman" w:cs="Times New Roman"/>
                <w:sz w:val="24"/>
                <w:szCs w:val="24"/>
              </w:rPr>
              <w:t>significant)</w:t>
            </w:r>
          </w:p>
        </w:tc>
      </w:tr>
    </w:tbl>
    <w:p w:rsidR="006778F0" w:rsidRDefault="006778F0" w:rsidP="006778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34AA" w:rsidRDefault="00B534AA">
      <w:pPr>
        <w:rPr>
          <w:ins w:id="2" w:author="Windows User" w:date="2015-10-05T07:54:00Z"/>
        </w:rPr>
      </w:pPr>
    </w:p>
    <w:p w:rsidR="00B534AA" w:rsidRDefault="00B534AA">
      <w:pPr>
        <w:rPr>
          <w:ins w:id="3" w:author="Windows User" w:date="2015-10-05T07:54:00Z"/>
        </w:rPr>
      </w:pPr>
      <w:ins w:id="4" w:author="Windows User" w:date="2015-10-05T07:54:00Z">
        <w:r>
          <w:br w:type="page"/>
        </w:r>
      </w:ins>
    </w:p>
    <w:p w:rsidR="006778F0" w:rsidRDefault="00863D21">
      <w:ins w:id="5" w:author="Windows User" w:date="2015-10-05T07:56:00Z">
        <w:r w:rsidRPr="00863D21">
          <w:lastRenderedPageBreak/>
          <w:drawing>
            <wp:inline distT="0" distB="0" distL="0" distR="0">
              <wp:extent cx="5943600" cy="3844925"/>
              <wp:effectExtent l="19050" t="0" r="0" b="0"/>
              <wp:docPr id="5" name="Picture 5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146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8449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ins w:id="6" w:author="Windows User" w:date="2015-10-05T07:54:00Z">
        <w:r w:rsidR="00B534AA">
          <w:t xml:space="preserve">Figure S1. Schematic diagram of </w:t>
        </w:r>
      </w:ins>
      <w:ins w:id="7" w:author="Windows User" w:date="2015-10-05T07:55:00Z">
        <w:r w:rsidR="00B534AA">
          <w:t>bioethanol platform simulated in Aspen plus process model</w:t>
        </w:r>
      </w:ins>
    </w:p>
    <w:sectPr w:rsidR="006778F0" w:rsidSect="00DD4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attachedTemplate r:id="rId1"/>
  <w:trackRevisions/>
  <w:defaultTabStop w:val="720"/>
  <w:characterSpacingControl w:val="doNotCompress"/>
  <w:compat>
    <w:useFELayout/>
  </w:compat>
  <w:rsids>
    <w:rsidRoot w:val="005A1AA4"/>
    <w:rsid w:val="000A5F11"/>
    <w:rsid w:val="00323355"/>
    <w:rsid w:val="00425807"/>
    <w:rsid w:val="005A1AA4"/>
    <w:rsid w:val="006778F0"/>
    <w:rsid w:val="006B711D"/>
    <w:rsid w:val="006D0DCD"/>
    <w:rsid w:val="007A2C6B"/>
    <w:rsid w:val="0080516C"/>
    <w:rsid w:val="00851E32"/>
    <w:rsid w:val="00863D21"/>
    <w:rsid w:val="00B534AA"/>
    <w:rsid w:val="00CD7EDE"/>
    <w:rsid w:val="00DD4328"/>
    <w:rsid w:val="00FF2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32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A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778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F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F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che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Y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4C959449-9C1F-4968-8C02-8D7C191A684B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5</Pages>
  <Words>575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09-14T17:17:00Z</dcterms:created>
  <dcterms:modified xsi:type="dcterms:W3CDTF">2015-10-05T13:56:00Z</dcterms:modified>
</cp:coreProperties>
</file>